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55A2" w:rsidRDefault="004452DA">
      <w:r w:rsidRPr="004452DA">
        <w:rPr>
          <w:b/>
        </w:rPr>
        <w:t>Legend to Supplemental Figure S1. Immunocytochemical characteristics of HFB cultures.</w:t>
      </w:r>
      <w:r>
        <w:t xml:space="preserve"> C</w:t>
      </w:r>
      <w:r w:rsidRPr="004452DA">
        <w:t>ells were fixed using paraformaldehyde (4%) and permeabilized by 0.13% triton X-100, followed by blocking with 10% horse serum per standard ICC protocols. Fixed cells were incubated overnight with neuron and glial-specific primary antibodies</w:t>
      </w:r>
      <w:r>
        <w:t xml:space="preserve">, specifically </w:t>
      </w:r>
      <w:r>
        <w:t xml:space="preserve">mouse monoclonal </w:t>
      </w:r>
      <w:r w:rsidRPr="004452DA">
        <w:t xml:space="preserve">neuronal progenitor (Nestin, </w:t>
      </w:r>
      <w:r>
        <w:t xml:space="preserve">Sigma, </w:t>
      </w:r>
      <w:proofErr w:type="gramStart"/>
      <w:r w:rsidRPr="004452DA">
        <w:t>1:500</w:t>
      </w:r>
      <w:proofErr w:type="gramEnd"/>
      <w:r w:rsidRPr="004452DA">
        <w:t>)</w:t>
      </w:r>
      <w:r>
        <w:t xml:space="preserve"> and </w:t>
      </w:r>
      <w:r w:rsidRPr="004452DA">
        <w:t>rabbit polyclonal anti-GFAP (Sigma; 1:100 dilution)</w:t>
      </w:r>
      <w:r w:rsidRPr="004452DA">
        <w:t>. Appropriate secondary antibodies and fluorophores were utilized to obtain fluorescence images</w:t>
      </w:r>
      <w:r>
        <w:t xml:space="preserve">. </w:t>
      </w:r>
      <w:r w:rsidRPr="004452DA">
        <w:t xml:space="preserve">For nuclear staining, a drop of 4’, 6-diamidino-2-phenylindole (DAPI, Sigma, </w:t>
      </w:r>
      <w:proofErr w:type="gramStart"/>
      <w:r w:rsidRPr="004452DA">
        <w:t>diluted</w:t>
      </w:r>
      <w:proofErr w:type="gramEnd"/>
      <w:r w:rsidRPr="004452DA">
        <w:t xml:space="preserve"> 1.5μg/ml in water) was</w:t>
      </w:r>
      <w:r>
        <w:t xml:space="preserve"> used. A) DAPI emitted blue flourescence. B) Nestin in green. C) GFAP in red. D) Composite overlay. Arrows show nestin-positive cells that did not have GFAP signal, Arrow-heads show GFAP-positive cells that did not have nestin signal. </w:t>
      </w:r>
      <w:bookmarkStart w:id="0" w:name="_GoBack"/>
      <w:bookmarkEnd w:id="0"/>
      <w:r w:rsidRPr="004452DA">
        <w:t xml:space="preserve">Figure shows phenotypic character of the culture and also indicates that maturation of neurons (i.e. </w:t>
      </w:r>
      <w:r>
        <w:t>neuronal precursor</w:t>
      </w:r>
      <w:r w:rsidRPr="004452DA">
        <w:t xml:space="preserve"> and glial markers</w:t>
      </w:r>
      <w:r>
        <w:t>) do not overlap</w:t>
      </w:r>
      <w:r w:rsidRPr="004452DA">
        <w:t xml:space="preserve"> at DIV 24</w:t>
      </w:r>
      <w:r>
        <w:t>.</w:t>
      </w:r>
    </w:p>
    <w:sectPr w:rsidR="00FA55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52DA"/>
    <w:rsid w:val="0025194C"/>
    <w:rsid w:val="004452DA"/>
    <w:rsid w:val="00FA5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0C89D7-8AF1-4DAA-A850-A6C052A65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194C"/>
    <w:pPr>
      <w:spacing w:after="0" w:line="24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8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1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oney, Bryan</dc:creator>
  <cp:keywords/>
  <dc:description/>
  <cp:lastModifiedBy>Maloney, Bryan</cp:lastModifiedBy>
  <cp:revision>1</cp:revision>
  <dcterms:created xsi:type="dcterms:W3CDTF">2018-07-17T13:16:00Z</dcterms:created>
  <dcterms:modified xsi:type="dcterms:W3CDTF">2018-07-17T13:24:00Z</dcterms:modified>
</cp:coreProperties>
</file>